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42F4C065" w:rsidR="00994A3D" w:rsidRPr="00994A3D" w:rsidRDefault="00654E8F" w:rsidP="0001436A">
      <w:pPr>
        <w:pStyle w:val="Heading1"/>
      </w:pPr>
      <w:r w:rsidRPr="00994A3D">
        <w:t>Supplementary Tables</w:t>
      </w:r>
    </w:p>
    <w:p w14:paraId="7B5169F7" w14:textId="77777777" w:rsidR="000F25B7" w:rsidRDefault="000F25B7" w:rsidP="000F25B7">
      <w:pPr>
        <w:spacing w:line="276" w:lineRule="auto"/>
        <w:jc w:val="both"/>
        <w:rPr>
          <w:color w:val="000000" w:themeColor="text1"/>
        </w:rPr>
      </w:pPr>
      <w:r w:rsidRPr="00467933">
        <w:rPr>
          <w:b/>
          <w:bCs/>
          <w:color w:val="000000" w:themeColor="text1"/>
        </w:rPr>
        <w:t>Supplementary Table S1.</w:t>
      </w:r>
      <w:r w:rsidRPr="003F6DCF">
        <w:rPr>
          <w:color w:val="000000" w:themeColor="text1"/>
        </w:rPr>
        <w:t xml:space="preserve"> </w:t>
      </w:r>
      <w:r w:rsidRPr="009F4514">
        <w:rPr>
          <w:color w:val="000000" w:themeColor="text1"/>
        </w:rPr>
        <w:t>Primer sequences</w:t>
      </w:r>
      <w:r>
        <w:rPr>
          <w:color w:val="000000" w:themeColor="text1"/>
        </w:rPr>
        <w:t xml:space="preserve"> of </w:t>
      </w:r>
      <w:r w:rsidRPr="00DD432E">
        <w:rPr>
          <w:color w:val="000000" w:themeColor="text1"/>
        </w:rPr>
        <w:t>genes involved in steviol glycoside biosynthesis</w:t>
      </w:r>
    </w:p>
    <w:tbl>
      <w:tblPr>
        <w:tblW w:w="6232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700"/>
        <w:gridCol w:w="4532"/>
      </w:tblGrid>
      <w:tr w:rsidR="000F25B7" w:rsidRPr="00FF3C9F" w14:paraId="46B8EA8F" w14:textId="77777777" w:rsidTr="00512B34">
        <w:trPr>
          <w:trHeight w:val="320"/>
          <w:jc w:val="center"/>
        </w:trPr>
        <w:tc>
          <w:tcPr>
            <w:tcW w:w="1700" w:type="dxa"/>
            <w:noWrap/>
            <w:vAlign w:val="bottom"/>
          </w:tcPr>
          <w:p w14:paraId="7D5B307F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Gene Name</w:t>
            </w:r>
          </w:p>
        </w:tc>
        <w:tc>
          <w:tcPr>
            <w:tcW w:w="4532" w:type="dxa"/>
            <w:noWrap/>
            <w:vAlign w:val="center"/>
          </w:tcPr>
          <w:p w14:paraId="2E607D70" w14:textId="77777777" w:rsidR="000F25B7" w:rsidRPr="00FF3C9F" w:rsidRDefault="000F25B7" w:rsidP="00512B34">
            <w:r w:rsidRPr="00FF3C9F">
              <w:t>Sequence 5'-3'</w:t>
            </w:r>
          </w:p>
        </w:tc>
      </w:tr>
      <w:tr w:rsidR="000F25B7" w:rsidRPr="00FF3C9F" w14:paraId="71E71404" w14:textId="77777777" w:rsidTr="00512B34">
        <w:trPr>
          <w:trHeight w:val="320"/>
          <w:jc w:val="center"/>
        </w:trPr>
        <w:tc>
          <w:tcPr>
            <w:tcW w:w="1700" w:type="dxa"/>
            <w:vMerge w:val="restart"/>
            <w:noWrap/>
            <w:vAlign w:val="center"/>
            <w:hideMark/>
          </w:tcPr>
          <w:p w14:paraId="3F0B449E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ent-KAH</w:t>
            </w:r>
          </w:p>
        </w:tc>
        <w:tc>
          <w:tcPr>
            <w:tcW w:w="4532" w:type="dxa"/>
            <w:noWrap/>
            <w:vAlign w:val="center"/>
            <w:hideMark/>
          </w:tcPr>
          <w:p w14:paraId="2E5444FB" w14:textId="77777777" w:rsidR="000F25B7" w:rsidRPr="00FF3C9F" w:rsidRDefault="000F25B7" w:rsidP="00512B34">
            <w:r w:rsidRPr="00FF3C9F">
              <w:t>F-CCATATTCACCATCCGACTTGG</w:t>
            </w:r>
          </w:p>
        </w:tc>
      </w:tr>
      <w:tr w:rsidR="000F25B7" w:rsidRPr="00FF3C9F" w14:paraId="72BE7456" w14:textId="77777777" w:rsidTr="00512B34">
        <w:trPr>
          <w:trHeight w:val="320"/>
          <w:jc w:val="center"/>
        </w:trPr>
        <w:tc>
          <w:tcPr>
            <w:tcW w:w="1700" w:type="dxa"/>
            <w:vMerge/>
            <w:noWrap/>
            <w:vAlign w:val="center"/>
            <w:hideMark/>
          </w:tcPr>
          <w:p w14:paraId="48F7DE8E" w14:textId="77777777" w:rsidR="000F25B7" w:rsidRPr="00FF3C9F" w:rsidRDefault="000F25B7" w:rsidP="00512B34">
            <w:pPr>
              <w:rPr>
                <w:color w:val="000000"/>
              </w:rPr>
            </w:pPr>
          </w:p>
        </w:tc>
        <w:tc>
          <w:tcPr>
            <w:tcW w:w="4532" w:type="dxa"/>
            <w:noWrap/>
            <w:vAlign w:val="center"/>
            <w:hideMark/>
          </w:tcPr>
          <w:p w14:paraId="6821C639" w14:textId="77777777" w:rsidR="000F25B7" w:rsidRPr="00FF3C9F" w:rsidRDefault="000F25B7" w:rsidP="00512B34">
            <w:r w:rsidRPr="00FF3C9F">
              <w:t>R-GGGTAGTGAAGATCTCCTTAGC</w:t>
            </w:r>
          </w:p>
        </w:tc>
      </w:tr>
      <w:tr w:rsidR="000F25B7" w:rsidRPr="00FF3C9F" w14:paraId="2D3A63A8" w14:textId="77777777" w:rsidTr="00512B34">
        <w:trPr>
          <w:trHeight w:val="320"/>
          <w:jc w:val="center"/>
        </w:trPr>
        <w:tc>
          <w:tcPr>
            <w:tcW w:w="1700" w:type="dxa"/>
            <w:vMerge w:val="restart"/>
            <w:noWrap/>
            <w:vAlign w:val="center"/>
            <w:hideMark/>
          </w:tcPr>
          <w:p w14:paraId="0F81FC35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UGT74G1</w:t>
            </w:r>
          </w:p>
        </w:tc>
        <w:tc>
          <w:tcPr>
            <w:tcW w:w="4532" w:type="dxa"/>
            <w:noWrap/>
            <w:vAlign w:val="center"/>
            <w:hideMark/>
          </w:tcPr>
          <w:p w14:paraId="08B54590" w14:textId="77777777" w:rsidR="000F25B7" w:rsidRPr="00FF3C9F" w:rsidRDefault="000F25B7" w:rsidP="00512B34">
            <w:r w:rsidRPr="00FF3C9F">
              <w:t>F-TGCATGAACTGGTTAGACGATAAG</w:t>
            </w:r>
          </w:p>
        </w:tc>
      </w:tr>
      <w:tr w:rsidR="000F25B7" w:rsidRPr="00FF3C9F" w14:paraId="526634F2" w14:textId="77777777" w:rsidTr="00512B34">
        <w:trPr>
          <w:trHeight w:val="320"/>
          <w:jc w:val="center"/>
        </w:trPr>
        <w:tc>
          <w:tcPr>
            <w:tcW w:w="1700" w:type="dxa"/>
            <w:vMerge/>
            <w:noWrap/>
            <w:vAlign w:val="center"/>
            <w:hideMark/>
          </w:tcPr>
          <w:p w14:paraId="340DDC4E" w14:textId="77777777" w:rsidR="000F25B7" w:rsidRPr="00FF3C9F" w:rsidRDefault="000F25B7" w:rsidP="00512B34">
            <w:pPr>
              <w:rPr>
                <w:color w:val="000000"/>
              </w:rPr>
            </w:pPr>
          </w:p>
        </w:tc>
        <w:tc>
          <w:tcPr>
            <w:tcW w:w="4532" w:type="dxa"/>
            <w:noWrap/>
            <w:vAlign w:val="center"/>
            <w:hideMark/>
          </w:tcPr>
          <w:p w14:paraId="12C95FA0" w14:textId="77777777" w:rsidR="000F25B7" w:rsidRPr="00FF3C9F" w:rsidRDefault="000F25B7" w:rsidP="00512B34">
            <w:r w:rsidRPr="00FF3C9F">
              <w:t>R-GCATCCTACTGATTCGTGTGCTA</w:t>
            </w:r>
          </w:p>
        </w:tc>
      </w:tr>
      <w:tr w:rsidR="000F25B7" w:rsidRPr="00FF3C9F" w14:paraId="4E5CAA5E" w14:textId="77777777" w:rsidTr="00512B34">
        <w:trPr>
          <w:trHeight w:val="320"/>
          <w:jc w:val="center"/>
        </w:trPr>
        <w:tc>
          <w:tcPr>
            <w:tcW w:w="1700" w:type="dxa"/>
            <w:vMerge w:val="restart"/>
            <w:noWrap/>
            <w:vAlign w:val="center"/>
            <w:hideMark/>
          </w:tcPr>
          <w:p w14:paraId="360A0E1E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UGT76G1</w:t>
            </w:r>
          </w:p>
        </w:tc>
        <w:tc>
          <w:tcPr>
            <w:tcW w:w="4532" w:type="dxa"/>
            <w:noWrap/>
            <w:vAlign w:val="center"/>
            <w:hideMark/>
          </w:tcPr>
          <w:p w14:paraId="3ACC6572" w14:textId="77777777" w:rsidR="000F25B7" w:rsidRPr="00FF3C9F" w:rsidRDefault="000F25B7" w:rsidP="00512B34">
            <w:r w:rsidRPr="00FF3C9F">
              <w:t>F-GCAGCTTACTAGACCACGATC</w:t>
            </w:r>
          </w:p>
        </w:tc>
      </w:tr>
      <w:tr w:rsidR="000F25B7" w:rsidRPr="00FF3C9F" w14:paraId="1A00703F" w14:textId="77777777" w:rsidTr="00512B34">
        <w:trPr>
          <w:trHeight w:val="320"/>
          <w:jc w:val="center"/>
        </w:trPr>
        <w:tc>
          <w:tcPr>
            <w:tcW w:w="1700" w:type="dxa"/>
            <w:vMerge/>
            <w:noWrap/>
            <w:vAlign w:val="center"/>
            <w:hideMark/>
          </w:tcPr>
          <w:p w14:paraId="5400BDD3" w14:textId="77777777" w:rsidR="000F25B7" w:rsidRPr="00FF3C9F" w:rsidRDefault="000F25B7" w:rsidP="00512B34">
            <w:pPr>
              <w:rPr>
                <w:color w:val="000000"/>
              </w:rPr>
            </w:pPr>
          </w:p>
        </w:tc>
        <w:tc>
          <w:tcPr>
            <w:tcW w:w="4532" w:type="dxa"/>
            <w:noWrap/>
            <w:vAlign w:val="center"/>
            <w:hideMark/>
          </w:tcPr>
          <w:p w14:paraId="3B7F3426" w14:textId="77777777" w:rsidR="000F25B7" w:rsidRPr="00FF3C9F" w:rsidRDefault="000F25B7" w:rsidP="00512B34">
            <w:r w:rsidRPr="00FF3C9F">
              <w:t>R-CTCATCCACTTCACTAGTACTAC</w:t>
            </w:r>
          </w:p>
        </w:tc>
      </w:tr>
      <w:tr w:rsidR="000F25B7" w:rsidRPr="00FF3C9F" w14:paraId="0AC9D373" w14:textId="77777777" w:rsidTr="00512B34">
        <w:trPr>
          <w:trHeight w:val="320"/>
          <w:jc w:val="center"/>
        </w:trPr>
        <w:tc>
          <w:tcPr>
            <w:tcW w:w="1700" w:type="dxa"/>
            <w:vMerge w:val="restart"/>
            <w:noWrap/>
            <w:vAlign w:val="center"/>
            <w:hideMark/>
          </w:tcPr>
          <w:p w14:paraId="1DDEDD95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18S rRNA</w:t>
            </w:r>
          </w:p>
        </w:tc>
        <w:tc>
          <w:tcPr>
            <w:tcW w:w="4532" w:type="dxa"/>
            <w:noWrap/>
            <w:vAlign w:val="center"/>
            <w:hideMark/>
          </w:tcPr>
          <w:p w14:paraId="09E7558E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F-CCGGCGACGCATCATT</w:t>
            </w:r>
          </w:p>
        </w:tc>
      </w:tr>
      <w:tr w:rsidR="000F25B7" w:rsidRPr="00FF3C9F" w14:paraId="65F300BE" w14:textId="77777777" w:rsidTr="00512B34">
        <w:trPr>
          <w:trHeight w:val="320"/>
          <w:jc w:val="center"/>
        </w:trPr>
        <w:tc>
          <w:tcPr>
            <w:tcW w:w="1700" w:type="dxa"/>
            <w:vMerge/>
            <w:noWrap/>
            <w:vAlign w:val="center"/>
            <w:hideMark/>
          </w:tcPr>
          <w:p w14:paraId="7BC1925A" w14:textId="77777777" w:rsidR="000F25B7" w:rsidRPr="00FF3C9F" w:rsidRDefault="000F25B7" w:rsidP="00512B34">
            <w:pPr>
              <w:rPr>
                <w:color w:val="000000"/>
              </w:rPr>
            </w:pPr>
          </w:p>
        </w:tc>
        <w:tc>
          <w:tcPr>
            <w:tcW w:w="4532" w:type="dxa"/>
            <w:noWrap/>
            <w:vAlign w:val="center"/>
            <w:hideMark/>
          </w:tcPr>
          <w:p w14:paraId="4C189402" w14:textId="77777777" w:rsidR="000F25B7" w:rsidRPr="00FF3C9F" w:rsidRDefault="000F25B7" w:rsidP="00512B34">
            <w:pPr>
              <w:rPr>
                <w:color w:val="000000"/>
              </w:rPr>
            </w:pPr>
            <w:r w:rsidRPr="00FF3C9F">
              <w:rPr>
                <w:color w:val="000000"/>
              </w:rPr>
              <w:t>R-AGGCCACTATCCTACCATCGAA</w:t>
            </w:r>
          </w:p>
        </w:tc>
      </w:tr>
    </w:tbl>
    <w:p w14:paraId="36706811" w14:textId="77777777" w:rsidR="000F25B7" w:rsidRPr="003F6DCF" w:rsidRDefault="000F25B7" w:rsidP="000F25B7">
      <w:pPr>
        <w:spacing w:before="240" w:line="276" w:lineRule="auto"/>
        <w:jc w:val="both"/>
        <w:rPr>
          <w:color w:val="000000" w:themeColor="text1"/>
        </w:rPr>
      </w:pPr>
      <w:r w:rsidRPr="00467933">
        <w:rPr>
          <w:b/>
          <w:bCs/>
          <w:color w:val="000000" w:themeColor="text1"/>
        </w:rPr>
        <w:t>Supplementary Table S</w:t>
      </w:r>
      <w:r>
        <w:rPr>
          <w:b/>
          <w:bCs/>
          <w:color w:val="000000" w:themeColor="text1"/>
        </w:rPr>
        <w:t>2</w:t>
      </w:r>
      <w:r w:rsidRPr="00467933">
        <w:rPr>
          <w:b/>
          <w:bCs/>
          <w:color w:val="000000" w:themeColor="text1"/>
        </w:rPr>
        <w:t>.</w:t>
      </w:r>
      <w:r w:rsidRPr="003F6DCF">
        <w:rPr>
          <w:color w:val="000000" w:themeColor="text1"/>
        </w:rPr>
        <w:t xml:space="preserve"> Physiological parameters at week 4 of </w:t>
      </w:r>
      <w:r w:rsidRPr="003F6DCF">
        <w:rPr>
          <w:i/>
          <w:iCs/>
          <w:color w:val="000000" w:themeColor="text1"/>
        </w:rPr>
        <w:t>Stevia rebaudiana</w:t>
      </w:r>
      <w:r w:rsidRPr="003F6DCF">
        <w:rPr>
          <w:color w:val="000000" w:themeColor="text1"/>
        </w:rPr>
        <w:t xml:space="preserve"> plants grown under drought stress conditions. </w:t>
      </w:r>
    </w:p>
    <w:tbl>
      <w:tblPr>
        <w:tblW w:w="9663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1077"/>
        <w:gridCol w:w="1409"/>
        <w:gridCol w:w="1529"/>
        <w:gridCol w:w="1251"/>
        <w:gridCol w:w="1169"/>
        <w:gridCol w:w="1409"/>
        <w:gridCol w:w="1169"/>
      </w:tblGrid>
      <w:tr w:rsidR="000F25B7" w:rsidRPr="003F6DCF" w14:paraId="0FA89BBD" w14:textId="77777777" w:rsidTr="00512B3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55355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HC (%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CECD47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9F2B4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Plant Height (cm)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4CF58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New Shoots (n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74EE47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hlorophyll (SPAD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5DB47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LAI (cm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51A298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iomass (g)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B902A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Root (g)</w:t>
            </w:r>
          </w:p>
        </w:tc>
      </w:tr>
      <w:tr w:rsidR="000F25B7" w:rsidRPr="003F6DCF" w14:paraId="74B74524" w14:textId="77777777" w:rsidTr="00512B3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6B62E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ED99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AE583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7.13</w:t>
            </w:r>
            <w:r w:rsidRPr="003F6DCF">
              <w:t>±</w:t>
            </w:r>
            <w:r>
              <w:t>1.30b</w:t>
            </w:r>
          </w:p>
        </w:tc>
        <w:tc>
          <w:tcPr>
            <w:tcW w:w="152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B7BE2A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3.5</w:t>
            </w:r>
            <w:r w:rsidRPr="003F6DCF">
              <w:t>5±</w:t>
            </w:r>
            <w:r>
              <w:t>0.58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B3910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3.7±1.65</w:t>
            </w:r>
            <w: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CFFB1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31±0.67</w:t>
            </w:r>
            <w:r>
              <w:t>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0354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1.01</w:t>
            </w:r>
            <w:r w:rsidRPr="003F6DCF">
              <w:t>±</w:t>
            </w:r>
            <w:r>
              <w:t>4.99a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69177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3.2±2.02</w:t>
            </w:r>
            <w:r>
              <w:t>a</w:t>
            </w:r>
          </w:p>
        </w:tc>
      </w:tr>
      <w:tr w:rsidR="000F25B7" w:rsidRPr="003F6DCF" w14:paraId="0BAF477E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5E46666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39155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6F3C27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60</w:t>
            </w:r>
            <w:r w:rsidRPr="003F6DCF">
              <w:t>±</w:t>
            </w:r>
            <w:r>
              <w:t>4.72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77C9E8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00</w:t>
            </w:r>
            <w:r w:rsidRPr="003F6DCF">
              <w:t>±</w:t>
            </w:r>
            <w:r>
              <w:t>3.1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9CD7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9.5±1.5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9BC4D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4.50±0.7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DDC377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5.45</w:t>
            </w:r>
            <w:r w:rsidRPr="003F6DCF">
              <w:t>±</w:t>
            </w:r>
            <w:r>
              <w:t>8.1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47A5C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0.8±2.76</w:t>
            </w:r>
            <w:r>
              <w:t>a</w:t>
            </w:r>
          </w:p>
        </w:tc>
      </w:tr>
      <w:tr w:rsidR="000F25B7" w:rsidRPr="003F6DCF" w14:paraId="39C24AE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5666D7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43D8B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A9C581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9.63</w:t>
            </w:r>
            <w:r w:rsidRPr="003F6DCF">
              <w:t>±</w:t>
            </w:r>
            <w:r>
              <w:t>5.59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0AAEB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6.33</w:t>
            </w:r>
            <w:r w:rsidRPr="003F6DCF">
              <w:t>±</w:t>
            </w:r>
            <w:r>
              <w:t>2.52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DCAB6B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9.7±3.04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A9100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05±1.7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D87C1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9.59</w:t>
            </w:r>
            <w:r w:rsidRPr="003F6DCF">
              <w:t>±</w:t>
            </w:r>
            <w:r>
              <w:t>5.8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C1D43E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4.5±0.83</w:t>
            </w:r>
            <w:r>
              <w:t>a</w:t>
            </w:r>
          </w:p>
        </w:tc>
      </w:tr>
      <w:tr w:rsidR="000F25B7" w:rsidRPr="003F6DCF" w14:paraId="09463511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BF9DD6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B16FD7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C07DA8F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.82</w:t>
            </w:r>
            <w:r w:rsidRPr="003F6DCF">
              <w:t>±</w:t>
            </w:r>
            <w:r>
              <w:t>7.32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588FA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8.60</w:t>
            </w:r>
            <w:r w:rsidRPr="003F6DCF">
              <w:t>±</w:t>
            </w:r>
            <w:r>
              <w:t>7.2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8C665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0.9±2.6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3FF66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50±1.3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DD51A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4.53</w:t>
            </w:r>
            <w:r w:rsidRPr="003F6DCF">
              <w:t>±</w:t>
            </w:r>
            <w:r>
              <w:t>5.1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1FA8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8.4±1.34</w:t>
            </w:r>
            <w:r>
              <w:t>a</w:t>
            </w:r>
          </w:p>
        </w:tc>
      </w:tr>
      <w:tr w:rsidR="000F25B7" w:rsidRPr="003F6DCF" w14:paraId="3E5D995C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6E7CFA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ABD7EA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2B1965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4.95</w:t>
            </w:r>
            <w:r w:rsidRPr="003F6DCF">
              <w:t>±</w:t>
            </w:r>
            <w:r>
              <w:t>6.99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E1DCE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80</w:t>
            </w:r>
            <w:r w:rsidRPr="003F6DCF">
              <w:t>±</w:t>
            </w:r>
            <w:r>
              <w:t>6.98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E54EF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9.8±1.48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12E53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40±1.5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7EF80F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2.10</w:t>
            </w:r>
            <w:r w:rsidRPr="003F6DCF">
              <w:t>±</w:t>
            </w:r>
            <w:r>
              <w:t>7.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342AD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3±2.36</w:t>
            </w:r>
            <w:r>
              <w:t>a</w:t>
            </w:r>
          </w:p>
        </w:tc>
      </w:tr>
      <w:tr w:rsidR="000F25B7" w:rsidRPr="003F6DCF" w14:paraId="6C84B224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D12B13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E6E4AC7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3763B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63</w:t>
            </w:r>
            <w:r w:rsidRPr="003F6DCF">
              <w:t>±</w:t>
            </w:r>
            <w:r>
              <w:t>7.50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F9893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.00</w:t>
            </w:r>
            <w:r w:rsidRPr="003F6DCF">
              <w:t>±</w:t>
            </w:r>
            <w:r>
              <w:t>3.32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12217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2.4±2.60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9A3F7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4.67±1.5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82DB9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3.04</w:t>
            </w:r>
            <w:r w:rsidRPr="003F6DCF">
              <w:t>±</w:t>
            </w:r>
            <w:r>
              <w:t>6.0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2F956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8.6±2.34</w:t>
            </w:r>
            <w:r>
              <w:t>a</w:t>
            </w:r>
          </w:p>
        </w:tc>
      </w:tr>
      <w:tr w:rsidR="000F25B7" w:rsidRPr="003F6DCF" w14:paraId="6C98A3E8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B301CB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58A62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EC1FF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.18</w:t>
            </w:r>
            <w:r w:rsidRPr="003F6DCF">
              <w:t>±</w:t>
            </w:r>
            <w:r>
              <w:t>4.10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2CD6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4.00</w:t>
            </w:r>
            <w:r w:rsidRPr="003F6DCF">
              <w:t>±</w:t>
            </w:r>
            <w:r>
              <w:t>2.9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DEA24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9.0±2.4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03C6E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6.72±0.5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F12D74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6.46</w:t>
            </w:r>
            <w:r w:rsidRPr="003F6DCF">
              <w:t>±</w:t>
            </w:r>
            <w:r>
              <w:t>7.5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69B02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8.6±3.15</w:t>
            </w:r>
            <w:r>
              <w:t>a</w:t>
            </w:r>
          </w:p>
        </w:tc>
      </w:tr>
      <w:tr w:rsidR="000F25B7" w:rsidRPr="003F6DCF" w14:paraId="4732DC04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D4FB42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7F61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3694F8F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.84</w:t>
            </w:r>
            <w:r w:rsidRPr="003F6DCF">
              <w:t>±</w:t>
            </w:r>
            <w:r>
              <w:t>2.54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A1E146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8.80</w:t>
            </w:r>
            <w:r w:rsidRPr="003F6DCF">
              <w:t>±</w:t>
            </w:r>
            <w:r>
              <w:t>5.7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01FCD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7.5±3.0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4D0E1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7.66±0.9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2216E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3.58</w:t>
            </w:r>
            <w:r w:rsidRPr="003F6DCF">
              <w:t>±</w:t>
            </w:r>
            <w:r>
              <w:t>3.7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D50BC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8.2±2.49</w:t>
            </w:r>
            <w:r>
              <w:t>a</w:t>
            </w:r>
          </w:p>
        </w:tc>
      </w:tr>
      <w:tr w:rsidR="000F25B7" w:rsidRPr="003F6DCF" w14:paraId="0616F28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2F5ACD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B19A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8D4EC53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10</w:t>
            </w:r>
            <w:r w:rsidRPr="003F6DCF">
              <w:t>±</w:t>
            </w:r>
            <w:r>
              <w:t>2.34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AE3E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9.50</w:t>
            </w:r>
            <w:r w:rsidRPr="003F6DCF">
              <w:t>±</w:t>
            </w:r>
            <w:r>
              <w:t>3.0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85CDC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2.3±6.0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34930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.37±0.6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7FA3D74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26</w:t>
            </w:r>
            <w:r w:rsidRPr="003F6DCF">
              <w:t>±</w:t>
            </w:r>
            <w:r>
              <w:t>8.5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145BE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0±2.18</w:t>
            </w:r>
            <w:r>
              <w:t>a</w:t>
            </w:r>
          </w:p>
        </w:tc>
      </w:tr>
      <w:tr w:rsidR="000F25B7" w:rsidRPr="003F6DCF" w14:paraId="0CDD1120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9621841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34943D8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C5AD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1.32</w:t>
            </w:r>
            <w:r w:rsidRPr="003F6DCF">
              <w:t>±</w:t>
            </w:r>
            <w:r>
              <w:t>5.88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0F675E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40</w:t>
            </w:r>
            <w:r w:rsidRPr="003F6DCF">
              <w:t>±</w:t>
            </w:r>
            <w:r>
              <w:t>4.9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15F07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1.8±1.32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B5EA8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21±0.7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F22D5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.44</w:t>
            </w:r>
            <w:r w:rsidRPr="003F6DCF">
              <w:t>±</w:t>
            </w:r>
            <w:r>
              <w:t>14.4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C1E0E2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3.6±0.77</w:t>
            </w:r>
            <w:r>
              <w:t>a</w:t>
            </w:r>
          </w:p>
        </w:tc>
      </w:tr>
      <w:tr w:rsidR="000F25B7" w:rsidRPr="003F6DCF" w14:paraId="22436E17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E6B5FE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8E0A20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B578D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.40</w:t>
            </w:r>
            <w:r w:rsidRPr="003F6DCF">
              <w:t>±</w:t>
            </w:r>
            <w:r>
              <w:t>3.76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EA42DF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1.40</w:t>
            </w:r>
            <w:r w:rsidRPr="003F6DCF">
              <w:t>±</w:t>
            </w:r>
            <w:r>
              <w:t>6.80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1452A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9.4±4.62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B2E0B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76±1.1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5640B2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5.34</w:t>
            </w:r>
            <w:r w:rsidRPr="003F6DCF">
              <w:t>±</w:t>
            </w:r>
            <w:r>
              <w:t>13.59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0D7B6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8.7±3.74</w:t>
            </w:r>
            <w:r>
              <w:t>a</w:t>
            </w:r>
          </w:p>
        </w:tc>
      </w:tr>
      <w:tr w:rsidR="000F25B7" w:rsidRPr="003F6DCF" w14:paraId="76154A2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E33C21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86745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028EEF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1.20</w:t>
            </w:r>
            <w:r w:rsidRPr="003F6DCF">
              <w:t>±</w:t>
            </w:r>
            <w:r>
              <w:t>1.27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D653628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4.60</w:t>
            </w:r>
            <w:r w:rsidRPr="003F6DCF">
              <w:t>±</w:t>
            </w:r>
            <w:r>
              <w:t>3.4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EDB52A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5.5±3.00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FDC9D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.82±0.88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3652B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4.19</w:t>
            </w:r>
            <w:r w:rsidRPr="003F6DCF">
              <w:t>±</w:t>
            </w:r>
            <w:r>
              <w:t>5.7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40F329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1.8±2.57</w:t>
            </w:r>
            <w:r>
              <w:t>a</w:t>
            </w:r>
          </w:p>
        </w:tc>
      </w:tr>
      <w:tr w:rsidR="000F25B7" w:rsidRPr="003F6DCF" w14:paraId="1F4BE40A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9C9F4C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3C0955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E2F028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.28</w:t>
            </w:r>
            <w:r w:rsidRPr="003F6DCF">
              <w:t>±</w:t>
            </w:r>
            <w:r>
              <w:t>3.82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C80C48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.00</w:t>
            </w:r>
            <w:r w:rsidRPr="003F6DCF">
              <w:t>±</w:t>
            </w:r>
            <w:r>
              <w:t>4.7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00D79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0.4±1.1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5CC16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4.86±0.49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49A1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19</w:t>
            </w:r>
            <w:r w:rsidRPr="003F6DCF">
              <w:t>±</w:t>
            </w:r>
            <w:r>
              <w:t>4.9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48EA2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5.3±0.98</w:t>
            </w:r>
            <w:r>
              <w:t>a</w:t>
            </w:r>
          </w:p>
        </w:tc>
      </w:tr>
      <w:tr w:rsidR="000F25B7" w:rsidRPr="003F6DCF" w14:paraId="65B3C5C8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780F81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7975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7699E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.46</w:t>
            </w:r>
            <w:r w:rsidRPr="003F6DCF">
              <w:t>±</w:t>
            </w:r>
            <w:r>
              <w:t>6.29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FB524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80</w:t>
            </w:r>
            <w:r w:rsidRPr="003F6DCF">
              <w:t>±</w:t>
            </w:r>
            <w:r>
              <w:t>5.54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90C82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8.6±4.01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5AA5B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38±1.94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94C78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51</w:t>
            </w:r>
            <w:r w:rsidRPr="003F6DCF">
              <w:t>±</w:t>
            </w:r>
            <w:r>
              <w:t>10.9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9B87D82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5±4.71</w:t>
            </w:r>
            <w:r>
              <w:t>a</w:t>
            </w:r>
          </w:p>
        </w:tc>
      </w:tr>
      <w:tr w:rsidR="000F25B7" w:rsidRPr="003F6DCF" w14:paraId="7DA95FD0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B77687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4AEFF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47ED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44</w:t>
            </w:r>
            <w:r w:rsidRPr="003F6DCF">
              <w:t>±</w:t>
            </w:r>
            <w:r>
              <w:t>0.38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6E1F89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.00</w:t>
            </w:r>
            <w:r w:rsidRPr="003F6DCF">
              <w:t>±</w:t>
            </w:r>
            <w:r>
              <w:t>6.63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60A521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9.4±4.1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CB7D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.99±0.84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2496E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.88</w:t>
            </w:r>
            <w:r w:rsidRPr="003F6DCF">
              <w:t>±</w:t>
            </w:r>
            <w:r>
              <w:t>7.49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CBD1A5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4.6±1.99</w:t>
            </w:r>
            <w:r>
              <w:t>a</w:t>
            </w:r>
          </w:p>
        </w:tc>
      </w:tr>
      <w:tr w:rsidR="000F25B7" w:rsidRPr="003F6DCF" w14:paraId="1083B3F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D9C7B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1BF90682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B7B6B5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97</w:t>
            </w:r>
            <w:r w:rsidRPr="003F6DCF">
              <w:t>±</w:t>
            </w:r>
            <w:r>
              <w:t>3.75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D0BDD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5.60</w:t>
            </w:r>
            <w:r w:rsidRPr="003F6DCF">
              <w:t>±</w:t>
            </w:r>
            <w:r>
              <w:t>2.07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B0FE2E2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5.4±3.28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7FC2A8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67±1.4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F5B769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7.71</w:t>
            </w:r>
            <w:r w:rsidRPr="003F6DCF">
              <w:t>±</w:t>
            </w:r>
            <w:r>
              <w:t>9.1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E1EE6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0.7±3.25</w:t>
            </w:r>
            <w:r>
              <w:t>a</w:t>
            </w:r>
          </w:p>
        </w:tc>
      </w:tr>
      <w:tr w:rsidR="000F25B7" w:rsidRPr="003F6DCF" w14:paraId="14739CB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9B0C2E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22EFC3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8E394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60</w:t>
            </w:r>
            <w:r w:rsidRPr="003F6DCF">
              <w:t>±</w:t>
            </w:r>
            <w:r>
              <w:t>9.40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E37F8D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20</w:t>
            </w:r>
            <w:r w:rsidRPr="003F6DCF">
              <w:t>±</w:t>
            </w:r>
            <w:r>
              <w:t>4.66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531D3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2.5±5.70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9576D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.32±1.52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FBF8AF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46</w:t>
            </w:r>
            <w:r w:rsidRPr="003F6DCF">
              <w:t>±</w:t>
            </w:r>
            <w:r>
              <w:t>6.2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80135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7.0±2.72</w:t>
            </w:r>
            <w:r>
              <w:t>a</w:t>
            </w:r>
          </w:p>
        </w:tc>
      </w:tr>
      <w:tr w:rsidR="000F25B7" w:rsidRPr="003F6DCF" w14:paraId="47F81C57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4F1E33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046539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50158C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.15</w:t>
            </w:r>
            <w:r w:rsidRPr="003F6DCF">
              <w:t>±</w:t>
            </w:r>
            <w:r>
              <w:t>4.71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B8192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5.40</w:t>
            </w:r>
            <w:r w:rsidRPr="003F6DCF">
              <w:t>±</w:t>
            </w:r>
            <w:r>
              <w:t>2.6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AA740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1.6±2.21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319EC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6.04±1.4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A55CF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1.28</w:t>
            </w:r>
            <w:r w:rsidRPr="003F6DCF">
              <w:t>±</w:t>
            </w:r>
            <w:r>
              <w:t>8.03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EED12D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7.3±2.65</w:t>
            </w:r>
            <w:r>
              <w:t>a</w:t>
            </w:r>
          </w:p>
        </w:tc>
      </w:tr>
      <w:tr w:rsidR="000F25B7" w:rsidRPr="003F6DCF" w14:paraId="721F3C6A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6420D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4C3C1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7A9CE03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32</w:t>
            </w:r>
            <w:r w:rsidRPr="003F6DCF">
              <w:t>±</w:t>
            </w:r>
            <w:r>
              <w:t>5.65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85147D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.00</w:t>
            </w:r>
            <w:r w:rsidRPr="003F6DCF">
              <w:t>±</w:t>
            </w:r>
            <w:r>
              <w:t>3.39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3EF66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8.5±4.0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7E9BE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32±0.65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302E1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5.30</w:t>
            </w:r>
            <w:r w:rsidRPr="003F6DCF">
              <w:t>±</w:t>
            </w:r>
            <w:r>
              <w:t>5.50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64BFC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1.4±1.78</w:t>
            </w:r>
            <w:r>
              <w:t>a</w:t>
            </w:r>
          </w:p>
        </w:tc>
      </w:tr>
      <w:tr w:rsidR="000F25B7" w:rsidRPr="003F6DCF" w14:paraId="5ED40010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5DB501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F5C30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46B67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5.14</w:t>
            </w:r>
            <w:r w:rsidRPr="003F6DCF">
              <w:t>±</w:t>
            </w:r>
            <w:r>
              <w:t>2.89a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2D29015" w14:textId="77777777" w:rsidR="000F25B7" w:rsidRPr="009E18FC" w:rsidRDefault="000F25B7" w:rsidP="00512B34">
            <w:pPr>
              <w:spacing w:line="276" w:lineRule="auto"/>
              <w:jc w:val="both"/>
              <w:rPr>
                <w:rFonts w:cs="Angsana New"/>
                <w:szCs w:val="30"/>
                <w:lang w:val="en-AU"/>
              </w:rPr>
            </w:pPr>
            <w:r>
              <w:t>14.00</w:t>
            </w:r>
            <w:r w:rsidRPr="003F6DCF">
              <w:t>±</w:t>
            </w:r>
            <w:r>
              <w:t>11.55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EE268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5.5±5.30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A06E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54±1.89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3F6B1C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6.86</w:t>
            </w:r>
            <w:r w:rsidRPr="003F6DCF">
              <w:t>±</w:t>
            </w:r>
            <w:r>
              <w:t>7.88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0F7A5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3.5±2.60</w:t>
            </w:r>
            <w:r>
              <w:t>a</w:t>
            </w:r>
          </w:p>
        </w:tc>
      </w:tr>
      <w:tr w:rsidR="000F25B7" w:rsidRPr="003F6DCF" w14:paraId="087FD51D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135E14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00CC6D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34C19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.50</w:t>
            </w:r>
            <w:r w:rsidRPr="003F6DCF">
              <w:t>±</w:t>
            </w:r>
            <w:r>
              <w:t>2.12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3F4243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2.20</w:t>
            </w:r>
            <w:r w:rsidRPr="003F6DCF">
              <w:t>±</w:t>
            </w:r>
            <w:r>
              <w:t>5.67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1D070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0.6±3.5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A2625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.81±1.2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CA4820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39</w:t>
            </w:r>
            <w:r w:rsidRPr="003F6DCF">
              <w:t>±</w:t>
            </w:r>
            <w:r>
              <w:t>9.2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1DCE4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3±3.25</w:t>
            </w:r>
            <w:r>
              <w:t>a</w:t>
            </w:r>
          </w:p>
        </w:tc>
      </w:tr>
      <w:tr w:rsidR="000F25B7" w:rsidRPr="003F6DCF" w14:paraId="0271ED0D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B1F6020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DB7740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1EA360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7.47</w:t>
            </w:r>
            <w:r w:rsidRPr="003F6DCF">
              <w:t>±</w:t>
            </w:r>
            <w:r>
              <w:t>1.29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127D1D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.80</w:t>
            </w:r>
            <w:r w:rsidRPr="003F6DCF">
              <w:t>±</w:t>
            </w:r>
            <w:r>
              <w:t>4.2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AAAF8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3.1±3.8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1D8AC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.40±0.77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615EC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10</w:t>
            </w:r>
            <w:r w:rsidRPr="003F6DCF">
              <w:t>±</w:t>
            </w:r>
            <w:r>
              <w:t>4.66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7E403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7.1±1.66</w:t>
            </w:r>
            <w:r>
              <w:t>a</w:t>
            </w:r>
          </w:p>
        </w:tc>
      </w:tr>
      <w:tr w:rsidR="000F25B7" w:rsidRPr="003F6DCF" w14:paraId="39CFA9FD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9FBD40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62C1C9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550A8C4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8.98</w:t>
            </w:r>
            <w:r w:rsidRPr="003F6DCF">
              <w:t>±</w:t>
            </w:r>
            <w:r>
              <w:t>3.00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6722C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75</w:t>
            </w:r>
            <w:r w:rsidRPr="003F6DCF">
              <w:t>±</w:t>
            </w:r>
            <w:r>
              <w:t>4.43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9ADC8E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4.1±2.4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01A1A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5.61±1.7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8A486E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4.00</w:t>
            </w:r>
            <w:r w:rsidRPr="003F6DCF">
              <w:t>±</w:t>
            </w:r>
            <w:r>
              <w:t>12.51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D7F49B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9.4±4.92</w:t>
            </w:r>
            <w:r>
              <w:t>a</w:t>
            </w:r>
          </w:p>
        </w:tc>
      </w:tr>
      <w:tr w:rsidR="000F25B7" w:rsidRPr="003F6DCF" w14:paraId="40BDD987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B913EB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D3E036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F144E0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.00</w:t>
            </w:r>
            <w:r w:rsidRPr="003F6DCF">
              <w:t>±</w:t>
            </w:r>
            <w:r>
              <w:t>2.00ab</w:t>
            </w:r>
          </w:p>
        </w:tc>
        <w:tc>
          <w:tcPr>
            <w:tcW w:w="152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901EEF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.25</w:t>
            </w:r>
            <w:r w:rsidRPr="003F6DCF">
              <w:t>±</w:t>
            </w:r>
            <w:r>
              <w:t>5.12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39F2D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4.1±1.7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2706C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6.17±1.91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03B580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.22</w:t>
            </w:r>
            <w:r w:rsidRPr="003F6DCF">
              <w:t>±</w:t>
            </w:r>
            <w:r>
              <w:t>4.55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ADFC8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3.9±0.91</w:t>
            </w:r>
            <w:r>
              <w:t>a</w:t>
            </w:r>
          </w:p>
        </w:tc>
      </w:tr>
    </w:tbl>
    <w:p w14:paraId="4E4EEE01" w14:textId="77777777" w:rsidR="000F25B7" w:rsidRDefault="000F25B7" w:rsidP="000F25B7">
      <w:pPr>
        <w:pStyle w:val="ListParagraph"/>
        <w:spacing w:line="276" w:lineRule="auto"/>
        <w:ind w:left="284"/>
        <w:jc w:val="both"/>
        <w:rPr>
          <w:color w:val="000000"/>
        </w:rPr>
        <w:sectPr w:rsidR="000F25B7" w:rsidSect="00150479">
          <w:type w:val="continuous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3F6DCF">
        <w:rPr>
          <w:color w:val="000000"/>
        </w:rPr>
        <w:t xml:space="preserve">Data are expressed as Mean ± Standard </w:t>
      </w:r>
      <w:r>
        <w:rPr>
          <w:color w:val="000000"/>
        </w:rPr>
        <w:t>deviation</w:t>
      </w:r>
      <w:r w:rsidRPr="003F6DCF">
        <w:rPr>
          <w:color w:val="000000"/>
        </w:rPr>
        <w:t xml:space="preserve"> (S</w:t>
      </w:r>
      <w:r>
        <w:rPr>
          <w:color w:val="000000"/>
        </w:rPr>
        <w:t>D</w:t>
      </w:r>
      <w:r w:rsidRPr="003F6DCF">
        <w:rPr>
          <w:color w:val="000000"/>
        </w:rPr>
        <w:t>)</w:t>
      </w:r>
      <w:r>
        <w:rPr>
          <w:color w:val="000000"/>
        </w:rPr>
        <w:t>.</w:t>
      </w:r>
      <w:r w:rsidRPr="00605932">
        <w:rPr>
          <w:color w:val="000000" w:themeColor="text1"/>
        </w:rPr>
        <w:t xml:space="preserve"> Different letters</w:t>
      </w:r>
      <w:r>
        <w:rPr>
          <w:color w:val="000000" w:themeColor="text1"/>
        </w:rPr>
        <w:t xml:space="preserve"> in the same column</w:t>
      </w:r>
      <w:r w:rsidRPr="00605932">
        <w:rPr>
          <w:color w:val="000000" w:themeColor="text1"/>
        </w:rPr>
        <w:t xml:space="preserve"> indicate statistically significant differences among treatments according to Tukey’s multiple comparison test (</w:t>
      </w:r>
      <w:r w:rsidRPr="00605932">
        <w:rPr>
          <w:i/>
          <w:iCs/>
          <w:color w:val="000000" w:themeColor="text1"/>
        </w:rPr>
        <w:t>p</w:t>
      </w:r>
      <w:r w:rsidRPr="00605932">
        <w:rPr>
          <w:color w:val="000000" w:themeColor="text1"/>
        </w:rPr>
        <w:t xml:space="preserve"> &lt; 0.05)</w:t>
      </w:r>
      <w:r w:rsidRPr="003F6DCF">
        <w:rPr>
          <w:color w:val="000000"/>
        </w:rPr>
        <w:t>.</w:t>
      </w:r>
    </w:p>
    <w:p w14:paraId="450D6DA9" w14:textId="77777777" w:rsidR="000F25B7" w:rsidRPr="00B70015" w:rsidRDefault="000F25B7" w:rsidP="000F25B7">
      <w:pPr>
        <w:pStyle w:val="ListParagraph"/>
        <w:spacing w:line="276" w:lineRule="auto"/>
        <w:ind w:left="284"/>
        <w:jc w:val="both"/>
        <w:rPr>
          <w:color w:val="000000" w:themeColor="text1"/>
        </w:rPr>
      </w:pPr>
      <w:r w:rsidRPr="003F6DCF">
        <w:rPr>
          <w:b/>
          <w:bCs/>
          <w:color w:val="000000"/>
        </w:rPr>
        <w:lastRenderedPageBreak/>
        <w:t>Supplementary table S</w:t>
      </w:r>
      <w:r>
        <w:rPr>
          <w:b/>
          <w:bCs/>
          <w:color w:val="000000"/>
        </w:rPr>
        <w:t>3</w:t>
      </w:r>
      <w:r w:rsidRPr="003F6DCF">
        <w:rPr>
          <w:b/>
          <w:bCs/>
          <w:color w:val="000000"/>
        </w:rPr>
        <w:t xml:space="preserve">. </w:t>
      </w:r>
      <w:r w:rsidRPr="003F6DCF">
        <w:rPr>
          <w:color w:val="000000"/>
        </w:rPr>
        <w:t xml:space="preserve">Comprehensive Biochemical and Antioxidant Profiles of </w:t>
      </w:r>
      <w:r w:rsidRPr="003F6DCF">
        <w:rPr>
          <w:color w:val="000000" w:themeColor="text1"/>
        </w:rPr>
        <w:t xml:space="preserve">at week 4 of </w:t>
      </w:r>
      <w:r w:rsidRPr="003F6DCF">
        <w:rPr>
          <w:i/>
          <w:iCs/>
          <w:color w:val="000000" w:themeColor="text1"/>
        </w:rPr>
        <w:t>Stevia rebaudiana</w:t>
      </w:r>
      <w:r w:rsidRPr="003F6DCF">
        <w:rPr>
          <w:color w:val="000000" w:themeColor="text1"/>
        </w:rPr>
        <w:t xml:space="preserve"> plants grown under drought stress conditions</w:t>
      </w:r>
    </w:p>
    <w:tbl>
      <w:tblPr>
        <w:tblW w:w="13468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50"/>
        <w:gridCol w:w="1077"/>
        <w:gridCol w:w="1289"/>
        <w:gridCol w:w="1622"/>
        <w:gridCol w:w="1715"/>
        <w:gridCol w:w="1742"/>
        <w:gridCol w:w="1529"/>
        <w:gridCol w:w="2209"/>
        <w:gridCol w:w="1635"/>
      </w:tblGrid>
      <w:tr w:rsidR="000F25B7" w:rsidRPr="003F6DCF" w14:paraId="5FAACFAA" w14:textId="77777777" w:rsidTr="00512B34">
        <w:trPr>
          <w:trHeight w:val="315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34C94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HC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1B982B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Treatmen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A9738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Electrolyte Leakage (%)</w:t>
            </w:r>
          </w:p>
        </w:tc>
        <w:tc>
          <w:tcPr>
            <w:tcW w:w="1622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C0D31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TPC (mg/g)</w:t>
            </w:r>
          </w:p>
        </w:tc>
        <w:tc>
          <w:tcPr>
            <w:tcW w:w="1715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6EC7C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TFC (mg/100 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3F441B7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DPPH (%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9EA8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ABTS (%)</w:t>
            </w:r>
          </w:p>
        </w:tc>
        <w:tc>
          <w:tcPr>
            <w:tcW w:w="2209" w:type="dxa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1F6860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Gallic Acid (</w:t>
            </w:r>
            <w:r>
              <w:sym w:font="Symbol" w:char="F06D"/>
            </w:r>
            <w:r w:rsidRPr="003F6DCF">
              <w:t>g/g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30" w:type="dxa"/>
              <w:left w:w="0" w:type="dxa"/>
              <w:bottom w:w="30" w:type="dxa"/>
              <w:right w:w="0" w:type="dxa"/>
            </w:tcMar>
            <w:vAlign w:val="bottom"/>
            <w:hideMark/>
          </w:tcPr>
          <w:p w14:paraId="298147C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Quercetin (</w:t>
            </w:r>
            <w:r>
              <w:sym w:font="Symbol" w:char="F06D"/>
            </w:r>
            <w:r w:rsidRPr="003F6DCF">
              <w:t>g/g)</w:t>
            </w:r>
          </w:p>
        </w:tc>
      </w:tr>
      <w:tr w:rsidR="000F25B7" w:rsidRPr="003F6DCF" w14:paraId="2F93346D" w14:textId="77777777" w:rsidTr="00512B34">
        <w:trPr>
          <w:trHeight w:val="315"/>
        </w:trPr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EDA61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0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08B6F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75EEA1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1.1</w:t>
            </w:r>
            <w:r>
              <w:t>2</w:t>
            </w:r>
            <w:r w:rsidRPr="003F6DCF">
              <w:t>±2.71</w:t>
            </w:r>
            <w:r>
              <w:t>a</w:t>
            </w:r>
          </w:p>
        </w:tc>
        <w:tc>
          <w:tcPr>
            <w:tcW w:w="1622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6F9BF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26±0.24bcdef</w:t>
            </w:r>
          </w:p>
        </w:tc>
        <w:tc>
          <w:tcPr>
            <w:tcW w:w="1715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E81796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944±0.20</w:t>
            </w:r>
            <w:r>
              <w:t>ghi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DDB16E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8.15±9.41</w:t>
            </w:r>
            <w:r>
              <w:t>cdef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DEC9DEE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7.09±</w:t>
            </w:r>
            <w:r>
              <w:t>5.18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9738C8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4.30</w:t>
            </w:r>
            <w:r w:rsidRPr="00B70015">
              <w:t>±</w:t>
            </w:r>
            <w:r>
              <w:t>10.62abc</w:t>
            </w:r>
          </w:p>
        </w:tc>
        <w:tc>
          <w:tcPr>
            <w:tcW w:w="0" w:type="auto"/>
            <w:tcBorders>
              <w:top w:val="single" w:sz="4" w:space="0" w:color="auto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E3D5F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1.98</w:t>
            </w:r>
            <w:r w:rsidRPr="00B70015">
              <w:t>±</w:t>
            </w:r>
            <w:r>
              <w:t>4.22g</w:t>
            </w:r>
          </w:p>
        </w:tc>
      </w:tr>
      <w:tr w:rsidR="000F25B7" w:rsidRPr="003F6DCF" w14:paraId="415443A4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4F0414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5C3BE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C71B43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8.32±1.94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11BE338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35±0.33cdefg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5E8C67D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60±0.10</w:t>
            </w:r>
            <w:r>
              <w:t>a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E13A005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7.93±9.31</w:t>
            </w:r>
            <w:r>
              <w:t>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EECE43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9.79±</w:t>
            </w:r>
            <w:r>
              <w:t>8.72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6BB024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8.80</w:t>
            </w:r>
            <w:r w:rsidRPr="00B70015">
              <w:t>±</w:t>
            </w:r>
            <w:r>
              <w:t>2.64ab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B5119B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.77</w:t>
            </w:r>
            <w:r w:rsidRPr="00B70015">
              <w:t>±</w:t>
            </w:r>
            <w:r>
              <w:t>3.23ab</w:t>
            </w:r>
          </w:p>
        </w:tc>
      </w:tr>
      <w:tr w:rsidR="000F25B7" w:rsidRPr="003F6DCF" w14:paraId="18083A0D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B3D354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5BF14D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8E142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</w:t>
            </w:r>
            <w:r>
              <w:t>5.96</w:t>
            </w:r>
            <w:r w:rsidRPr="003F6DCF">
              <w:t>±3.96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A7020A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22±0.22ghi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6217C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94±0.16</w:t>
            </w:r>
            <w:r>
              <w:t>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3F629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9.53±3.22</w:t>
            </w:r>
            <w:r>
              <w:t>a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B6452C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5.79±</w:t>
            </w:r>
            <w:r>
              <w:t>5.03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8888ED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3.05</w:t>
            </w:r>
            <w:r w:rsidRPr="00B70015">
              <w:t>±</w:t>
            </w:r>
            <w:r>
              <w:t>4.64bcdefghi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9DB95A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2.42</w:t>
            </w:r>
            <w:r w:rsidRPr="00B70015">
              <w:t>±</w:t>
            </w:r>
            <w:r>
              <w:t>0.69cd</w:t>
            </w:r>
          </w:p>
        </w:tc>
      </w:tr>
      <w:tr w:rsidR="000F25B7" w:rsidRPr="003F6DCF" w14:paraId="7B50190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EA7C22B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4D09CF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23D76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0.5</w:t>
            </w:r>
            <w:r>
              <w:t>1</w:t>
            </w:r>
            <w:r w:rsidRPr="003F6DCF">
              <w:t>±9.07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0A5791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41±0.29efg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BCE1969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.03±0.25</w:t>
            </w:r>
            <w:r>
              <w:t>h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B1B2C6" w14:textId="77777777" w:rsidR="000F25B7" w:rsidRPr="000D03B0" w:rsidRDefault="000F25B7" w:rsidP="00512B34">
            <w:pPr>
              <w:spacing w:line="276" w:lineRule="auto"/>
              <w:jc w:val="both"/>
              <w:rPr>
                <w:cs/>
              </w:rPr>
            </w:pPr>
            <w:r w:rsidRPr="000D03B0">
              <w:t>28.96±8.62</w:t>
            </w:r>
            <w:r>
              <w:t>def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82449D8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8.67±</w:t>
            </w:r>
            <w:r>
              <w:t>5.13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31BD3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02.55</w:t>
            </w:r>
            <w:r w:rsidRPr="00B70015">
              <w:t>±</w:t>
            </w:r>
            <w:r>
              <w:t>4.91a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35717F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2.24</w:t>
            </w:r>
            <w:r w:rsidRPr="00B70015">
              <w:t>±</w:t>
            </w:r>
            <w:r>
              <w:t>1.46cd</w:t>
            </w:r>
          </w:p>
        </w:tc>
      </w:tr>
      <w:tr w:rsidR="000F25B7" w:rsidRPr="003F6DCF" w14:paraId="3D38CBE6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ADC55F1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01D9CDE7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BCD81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4.</w:t>
            </w:r>
            <w:r>
              <w:t>27</w:t>
            </w:r>
            <w:r w:rsidRPr="003F6DCF">
              <w:t>±4.14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6BB5EB3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25±0.34fghi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2CD02B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82±0.16</w:t>
            </w:r>
            <w:r>
              <w:t>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3AE4FA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8.03±4.95</w:t>
            </w:r>
            <w:r>
              <w:t>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6F1F1E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2.66±</w:t>
            </w:r>
            <w:r>
              <w:t>3.90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0982A4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14.49</w:t>
            </w:r>
            <w:r w:rsidRPr="00B70015">
              <w:t>±</w:t>
            </w:r>
            <w:r>
              <w:t>5.59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6E57EA8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5.73</w:t>
            </w:r>
            <w:r w:rsidRPr="00B70015">
              <w:t>±</w:t>
            </w:r>
            <w:r>
              <w:t>2.65cd</w:t>
            </w:r>
          </w:p>
        </w:tc>
      </w:tr>
      <w:tr w:rsidR="000F25B7" w:rsidRPr="003F6DCF" w14:paraId="71948A93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F2FA5D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27BAA62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44615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1.4</w:t>
            </w:r>
            <w:r>
              <w:t>4</w:t>
            </w:r>
            <w:r w:rsidRPr="003F6DCF">
              <w:t>±9.81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65A0A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13±0.09abcde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2C8DD8A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53±0.13</w:t>
            </w:r>
            <w:r>
              <w:t>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E7E1E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5.42±2.46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0D254FA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5.22±</w:t>
            </w:r>
            <w:r>
              <w:t>6.62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12D08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57.23</w:t>
            </w:r>
            <w:r w:rsidRPr="00B70015">
              <w:t>±</w:t>
            </w:r>
            <w:r>
              <w:t>20.84defghi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CD7102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1.97</w:t>
            </w:r>
            <w:r w:rsidRPr="00B70015">
              <w:t>±</w:t>
            </w:r>
            <w:r>
              <w:t>2.80cd</w:t>
            </w:r>
          </w:p>
        </w:tc>
      </w:tr>
      <w:tr w:rsidR="000F25B7" w:rsidRPr="003F6DCF" w14:paraId="492394A9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952FB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8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55A67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F717B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</w:t>
            </w:r>
            <w:r>
              <w:t>34</w:t>
            </w:r>
            <w:r w:rsidRPr="003F6DCF">
              <w:t>±5.63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113E24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1±0.21 ab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389EFB3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61±0.31</w:t>
            </w:r>
            <w:r>
              <w:t>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DBD935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1.42±7.14</w:t>
            </w:r>
            <w:r>
              <w:t>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CCA97B3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9.08±</w:t>
            </w:r>
            <w:r>
              <w:t>9.05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2A63E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71.48</w:t>
            </w:r>
            <w:r w:rsidRPr="00B70015">
              <w:t>±</w:t>
            </w:r>
            <w:r>
              <w:t>7.62h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C475F6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54.86</w:t>
            </w:r>
            <w:r w:rsidRPr="00B70015">
              <w:t>±</w:t>
            </w:r>
            <w:r>
              <w:t>5.06e</w:t>
            </w:r>
          </w:p>
        </w:tc>
      </w:tr>
      <w:tr w:rsidR="000F25B7" w:rsidRPr="003F6DCF" w14:paraId="78A06A45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0AF19B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E3BBD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A9528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3.</w:t>
            </w:r>
            <w:r>
              <w:t>36</w:t>
            </w:r>
            <w:r w:rsidRPr="003F6DCF">
              <w:t>±3.61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CF42A8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1±0.15ab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3D036C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47±0.16</w:t>
            </w:r>
            <w: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8F849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0.02±5.49</w:t>
            </w:r>
            <w:r>
              <w:t>ab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9EF40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0.50±</w:t>
            </w:r>
            <w:r>
              <w:t>3.14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DFC1ED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62.60</w:t>
            </w:r>
            <w:r w:rsidRPr="00B70015">
              <w:t>±</w:t>
            </w:r>
            <w:r>
              <w:t>2.44efgh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C38584D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9.33</w:t>
            </w:r>
            <w:r w:rsidRPr="00B70015">
              <w:t>±</w:t>
            </w:r>
            <w:r>
              <w:t>1.97bc</w:t>
            </w:r>
          </w:p>
        </w:tc>
      </w:tr>
      <w:tr w:rsidR="000F25B7" w:rsidRPr="003F6DCF" w14:paraId="6A94DB6D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19D346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CB082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204DDA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5</w:t>
            </w:r>
            <w:r>
              <w:t>4</w:t>
            </w:r>
            <w:r w:rsidRPr="003F6DCF">
              <w:t>±4.83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FB8BB9D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6±0.18abcd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0275B7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98±0.30</w:t>
            </w:r>
            <w:r>
              <w:t>h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26AB4BE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2.46±9.21</w:t>
            </w:r>
            <w:r>
              <w:t>f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A48688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5.17±1.</w:t>
            </w:r>
            <w:r>
              <w:t>21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CA0161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82.80</w:t>
            </w:r>
            <w:r w:rsidRPr="00B70015">
              <w:t>±</w:t>
            </w:r>
            <w:r>
              <w:t>1.55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CA394E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7.20</w:t>
            </w:r>
            <w:r w:rsidRPr="00B70015">
              <w:t>±</w:t>
            </w:r>
            <w:r>
              <w:t>2.21f</w:t>
            </w:r>
          </w:p>
        </w:tc>
      </w:tr>
      <w:tr w:rsidR="000F25B7" w:rsidRPr="003F6DCF" w14:paraId="4BB40311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B2DF8D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8372732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6E7967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0.2</w:t>
            </w:r>
            <w:r>
              <w:t>1</w:t>
            </w:r>
            <w:r w:rsidRPr="003F6DCF">
              <w:t>±2.89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D84ED68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26±0.19hi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94B13B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.00±0.22</w:t>
            </w:r>
            <w:r>
              <w:t>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660076A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0.38±8.62</w:t>
            </w:r>
            <w:r>
              <w:t>ef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D094567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0.84±2</w:t>
            </w:r>
            <w:r>
              <w:t>.80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7B8365F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78.23</w:t>
            </w:r>
            <w:r w:rsidRPr="00B70015">
              <w:t>±</w:t>
            </w:r>
            <w:r>
              <w:t>7.61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0A859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3.13</w:t>
            </w:r>
            <w:r w:rsidRPr="00B70015">
              <w:t>±</w:t>
            </w:r>
            <w:r>
              <w:t>1.62cd</w:t>
            </w:r>
          </w:p>
        </w:tc>
      </w:tr>
      <w:tr w:rsidR="000F25B7" w:rsidRPr="003F6DCF" w14:paraId="6CA5BC75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E67DC3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4C7392D5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8D4CBE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7.5</w:t>
            </w:r>
            <w:r>
              <w:t>4</w:t>
            </w:r>
            <w:r w:rsidRPr="003F6DCF">
              <w:t>±6.15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69FEEB4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9±0.20abcde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09564A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52±0.10</w:t>
            </w:r>
            <w:r>
              <w:t xml:space="preserve"> 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E433EC6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6.17±4.60</w:t>
            </w:r>
            <w: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4CBFF2F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8.80±1.</w:t>
            </w:r>
            <w:r>
              <w:t>56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1096BF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19.84</w:t>
            </w:r>
            <w:r w:rsidRPr="00B70015">
              <w:t>±</w:t>
            </w:r>
            <w:r>
              <w:t>5.98a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17FBDE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6.71</w:t>
            </w:r>
            <w:r w:rsidRPr="00B70015">
              <w:t>±</w:t>
            </w:r>
            <w:r>
              <w:t>2.19cd</w:t>
            </w:r>
          </w:p>
        </w:tc>
      </w:tr>
      <w:tr w:rsidR="000F25B7" w:rsidRPr="003F6DCF" w14:paraId="7E753B09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D3BB769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66F807F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5774BD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6.</w:t>
            </w:r>
            <w:r>
              <w:t>7</w:t>
            </w:r>
            <w:r w:rsidRPr="003F6DCF">
              <w:t>8±6.38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A264BDB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66±0.43g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38D830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77±0.20</w:t>
            </w:r>
            <w:r>
              <w:t>cdef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1CA9C2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7.81±1.26</w:t>
            </w:r>
            <w:r>
              <w:t>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D56187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9.32±</w:t>
            </w:r>
            <w:r>
              <w:t>8.95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B5E5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7.11</w:t>
            </w:r>
            <w:r w:rsidRPr="00B70015">
              <w:t>±</w:t>
            </w:r>
            <w:r>
              <w:t>36.50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42E476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1.86</w:t>
            </w:r>
            <w:r w:rsidRPr="00B70015">
              <w:t>±</w:t>
            </w:r>
            <w:r>
              <w:t>0.62cd</w:t>
            </w:r>
          </w:p>
        </w:tc>
      </w:tr>
      <w:tr w:rsidR="000F25B7" w:rsidRPr="003F6DCF" w14:paraId="41EAE8E2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266D09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6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C0DB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7D50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0.5</w:t>
            </w:r>
            <w:r>
              <w:t>2</w:t>
            </w:r>
            <w:r w:rsidRPr="003F6DCF">
              <w:t>±3.57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903CDB3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20±0.34bcdef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F71E60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56±0.19</w:t>
            </w:r>
            <w:r>
              <w:t>a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0551441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9.84±8.27</w:t>
            </w:r>
            <w:r>
              <w:t>a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F6D11D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6.66±1</w:t>
            </w:r>
            <w:r>
              <w:t>1.44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C114A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7.53</w:t>
            </w:r>
            <w:r w:rsidRPr="00B70015">
              <w:t>±</w:t>
            </w:r>
            <w:r>
              <w:t>7.71cdefgh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F426A0A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7.11</w:t>
            </w:r>
            <w:r w:rsidRPr="00B70015">
              <w:t>±</w:t>
            </w:r>
            <w:r>
              <w:t>6.24h</w:t>
            </w:r>
          </w:p>
        </w:tc>
      </w:tr>
      <w:tr w:rsidR="000F25B7" w:rsidRPr="003F6DCF" w14:paraId="0B1D5646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BF50B7A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C63E4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A51214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8.96±1.25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575C289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0.86±0.12a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B4C86D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31±0.23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F79E273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5.65±5.64</w:t>
            </w:r>
            <w: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1F1425A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2.79±</w:t>
            </w:r>
            <w:r>
              <w:t>5.02</w:t>
            </w:r>
            <w:r w:rsidRPr="00B70015">
              <w:t>a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F8B31D1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68.43</w:t>
            </w:r>
            <w:r w:rsidRPr="00B70015">
              <w:t>±</w:t>
            </w:r>
            <w:r>
              <w:t>8.26fgh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02DE7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5.78</w:t>
            </w:r>
            <w:r w:rsidRPr="00B70015">
              <w:t>±</w:t>
            </w:r>
            <w:r>
              <w:t>0.92a</w:t>
            </w:r>
          </w:p>
        </w:tc>
      </w:tr>
      <w:tr w:rsidR="000F25B7" w:rsidRPr="003F6DCF" w14:paraId="5D782244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836323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E7F404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D0F84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7.</w:t>
            </w:r>
            <w:r>
              <w:t>37</w:t>
            </w:r>
            <w:r w:rsidRPr="003F6DCF">
              <w:t>±4.79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1563E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0.99±0.03ab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AE666F0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81±0.20</w:t>
            </w:r>
            <w:r>
              <w:t>efgh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407B391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7.20±6.84</w:t>
            </w:r>
            <w:r>
              <w:t>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80AC39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4.06±</w:t>
            </w:r>
            <w:r>
              <w:t>1.74</w:t>
            </w:r>
            <w:r w:rsidRPr="00B70015">
              <w:t>bc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15BEBC9" w14:textId="77777777" w:rsidR="000F25B7" w:rsidRPr="007A39F2" w:rsidRDefault="000F25B7" w:rsidP="00512B34">
            <w:pPr>
              <w:spacing w:line="276" w:lineRule="auto"/>
              <w:jc w:val="both"/>
              <w:rPr>
                <w:rFonts w:cs="Angsana New"/>
                <w:szCs w:val="30"/>
                <w:lang w:val="en-AU"/>
              </w:rPr>
            </w:pPr>
            <w:r>
              <w:t>68.53</w:t>
            </w:r>
            <w:r w:rsidRPr="00B70015">
              <w:t>±</w:t>
            </w:r>
            <w:r>
              <w:t>4.21</w:t>
            </w:r>
            <w:r>
              <w:rPr>
                <w:lang w:val="en-AU"/>
              </w:rPr>
              <w:t>a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E715934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4.91</w:t>
            </w:r>
            <w:r w:rsidRPr="00B70015">
              <w:t>±</w:t>
            </w:r>
            <w:r>
              <w:t>1.04cd</w:t>
            </w:r>
          </w:p>
        </w:tc>
      </w:tr>
      <w:tr w:rsidR="000F25B7" w:rsidRPr="003F6DCF" w14:paraId="607051DB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4C766A3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0B9768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605B1F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1.97</w:t>
            </w:r>
            <w:r w:rsidRPr="003F6DCF">
              <w:t>±5.03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3888FFE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10±0.35ghi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908DF83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91±0.15</w:t>
            </w:r>
            <w:r>
              <w:t>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4736F12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0.38±9.01</w:t>
            </w:r>
            <w: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B78CE24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1.05±</w:t>
            </w:r>
            <w:r>
              <w:t>6.22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4893BA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4.56</w:t>
            </w:r>
            <w:r w:rsidRPr="00B70015">
              <w:t>±</w:t>
            </w:r>
            <w:r>
              <w:t>10.88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FC26A2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3.82</w:t>
            </w:r>
            <w:r w:rsidRPr="00B70015">
              <w:t>±</w:t>
            </w:r>
            <w:r>
              <w:t>2.48cd</w:t>
            </w:r>
          </w:p>
        </w:tc>
      </w:tr>
      <w:tr w:rsidR="000F25B7" w:rsidRPr="003F6DCF" w14:paraId="3DB8850A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01352B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5961A11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6CD8F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3.6</w:t>
            </w:r>
            <w:r>
              <w:t>4</w:t>
            </w:r>
            <w:r w:rsidRPr="003F6DCF">
              <w:t>±7.27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7CCB375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8±0.08abcde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30D51AB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74±0.15</w:t>
            </w:r>
            <w:r>
              <w:t>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102CF82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7.30±5.33</w:t>
            </w:r>
            <w: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F8584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5.34±</w:t>
            </w:r>
            <w:r>
              <w:t>3.30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1120A3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2.91</w:t>
            </w:r>
            <w:r w:rsidRPr="00B70015">
              <w:t>±</w:t>
            </w:r>
            <w:r>
              <w:t>1.93h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C1FDEF1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31.86</w:t>
            </w:r>
            <w:r w:rsidRPr="00B70015">
              <w:t>±</w:t>
            </w:r>
            <w:r>
              <w:t>3.51cd</w:t>
            </w:r>
          </w:p>
        </w:tc>
      </w:tr>
      <w:tr w:rsidR="000F25B7" w:rsidRPr="003F6DCF" w14:paraId="596CC8FE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AD4A107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A3285EC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489CA7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23.5</w:t>
            </w:r>
            <w:r>
              <w:t>1</w:t>
            </w:r>
            <w:r w:rsidRPr="003F6DCF">
              <w:t>±9.32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FAE9E7E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50±0.02fg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090309F0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.10±0.19</w:t>
            </w:r>
            <w:r>
              <w:t>i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4A0FE93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1.57±4.57</w:t>
            </w:r>
            <w:r>
              <w:t>f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F5324B2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8.40±</w:t>
            </w:r>
            <w:r>
              <w:t>6.06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3B38B97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71.50</w:t>
            </w:r>
            <w:r w:rsidRPr="00B70015">
              <w:t>±</w:t>
            </w:r>
            <w:r>
              <w:t>10.39ghij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9FF124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6.08</w:t>
            </w:r>
            <w:r w:rsidRPr="00B70015">
              <w:t>±</w:t>
            </w:r>
            <w:r>
              <w:t>2.25cd</w:t>
            </w:r>
          </w:p>
        </w:tc>
      </w:tr>
      <w:tr w:rsidR="000F25B7" w:rsidRPr="003F6DCF" w14:paraId="5B1E6904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D678FA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4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8FE587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95084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0.</w:t>
            </w:r>
            <w:r>
              <w:t>78</w:t>
            </w:r>
            <w:r w:rsidRPr="003F6DCF">
              <w:t>±1.42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A6779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39±0.06defg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08033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66±0.17</w:t>
            </w:r>
            <w:r>
              <w:t>bcdef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D12E5F1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22.41±6.58</w:t>
            </w:r>
            <w:r>
              <w:t>abcde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0C17FA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3.36±</w:t>
            </w:r>
            <w:r>
              <w:t>5.17</w:t>
            </w:r>
            <w:r w:rsidRPr="00B70015">
              <w:t>bc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000D25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97.36</w:t>
            </w:r>
            <w:r w:rsidRPr="00B70015">
              <w:t>±</w:t>
            </w:r>
            <w:r>
              <w:t>4.83a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A918169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63.48</w:t>
            </w:r>
            <w:r w:rsidRPr="00B70015">
              <w:t>±</w:t>
            </w:r>
            <w:r>
              <w:t>7.03ef</w:t>
            </w:r>
          </w:p>
        </w:tc>
      </w:tr>
      <w:tr w:rsidR="000F25B7" w:rsidRPr="003F6DCF" w14:paraId="2F386A61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AFB06B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0FDD4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6A8AF8E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7.3</w:t>
            </w:r>
            <w:r>
              <w:t>0</w:t>
            </w:r>
            <w:r w:rsidRPr="003F6DCF">
              <w:t>±5.49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063AE5B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7±0.21abcd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B24B5BF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67±0.18</w:t>
            </w:r>
            <w:r>
              <w:t>bcdef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5D2E4F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8.37±2.41</w:t>
            </w:r>
            <w: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C6894F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64.31±</w:t>
            </w:r>
            <w:r>
              <w:t>4.07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28E51CC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1.76</w:t>
            </w:r>
            <w:r w:rsidRPr="00B70015">
              <w:t>±</w:t>
            </w:r>
            <w:r>
              <w:t>5.22a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8E4DE7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.59</w:t>
            </w:r>
            <w:r w:rsidRPr="00B70015">
              <w:t>±</w:t>
            </w:r>
            <w:r>
              <w:t>0.67cd</w:t>
            </w:r>
          </w:p>
        </w:tc>
      </w:tr>
      <w:tr w:rsidR="000F25B7" w:rsidRPr="003F6DCF" w14:paraId="5A1B08F3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255E694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7B7F5A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D17364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9.</w:t>
            </w:r>
            <w:r>
              <w:t>37</w:t>
            </w:r>
            <w:r w:rsidRPr="003F6DCF">
              <w:t>±5.09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E44990C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3±0.09abc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8B0336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78±0.04</w:t>
            </w:r>
            <w:r>
              <w:t>def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2AB0F2A7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38.20±2.60</w:t>
            </w:r>
            <w:r>
              <w:t>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59AA49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3.44±</w:t>
            </w:r>
            <w:r>
              <w:t>0.71</w:t>
            </w:r>
            <w:r w:rsidRPr="00B70015">
              <w:t>bc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7E6A682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2.90</w:t>
            </w:r>
            <w:r w:rsidRPr="00B70015">
              <w:t>±</w:t>
            </w:r>
            <w:r>
              <w:t>2.70abcdefgh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68EA9F5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9.03</w:t>
            </w:r>
            <w:r w:rsidRPr="00B70015">
              <w:t>±</w:t>
            </w:r>
            <w:r>
              <w:t>0.58abcd</w:t>
            </w:r>
          </w:p>
        </w:tc>
      </w:tr>
      <w:tr w:rsidR="000F25B7" w:rsidRPr="003F6DCF" w14:paraId="18402A1B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A333050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78D14553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F5D804F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33.1</w:t>
            </w:r>
            <w:r>
              <w:t>5</w:t>
            </w:r>
            <w:r w:rsidRPr="003F6DCF">
              <w:t>±10.5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110139E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2±0.16ab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0CD61BA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48±0.36</w:t>
            </w:r>
            <w:r>
              <w:t>a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22AE16E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8.28±4.64</w:t>
            </w:r>
            <w:r>
              <w:t>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171007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83.37±</w:t>
            </w:r>
            <w:r>
              <w:t>10.76</w:t>
            </w:r>
            <w:r w:rsidRPr="00B70015">
              <w:t>c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CEB8EE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06.42</w:t>
            </w:r>
            <w:r w:rsidRPr="00B70015">
              <w:t>±</w:t>
            </w:r>
            <w:r>
              <w:t>96.65k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6A995AE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26.29</w:t>
            </w:r>
            <w:r w:rsidRPr="00B70015">
              <w:t>±</w:t>
            </w:r>
            <w:r>
              <w:t>19.53cd</w:t>
            </w:r>
          </w:p>
        </w:tc>
      </w:tr>
      <w:tr w:rsidR="000F25B7" w:rsidRPr="003F6DCF" w14:paraId="75E1F55F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9C0268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C153D41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3:1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DBA8A0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5.0</w:t>
            </w:r>
            <w:r>
              <w:t>1</w:t>
            </w:r>
            <w:r w:rsidRPr="003F6DCF">
              <w:t>±4.22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6E0DCF1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25±0.10bcdef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4B88C2B8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56±0.10</w:t>
            </w:r>
            <w:r>
              <w:t>abcdef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8A2FD63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7.53±0.52</w:t>
            </w:r>
            <w:r>
              <w:t>abc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FDF920F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0.69±</w:t>
            </w:r>
            <w:r>
              <w:t>1.98</w:t>
            </w:r>
            <w:r w:rsidRPr="00B70015">
              <w:t>ab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EF3342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34.70</w:t>
            </w:r>
            <w:r w:rsidRPr="00B70015">
              <w:t>±</w:t>
            </w:r>
            <w:r>
              <w:t>6.11 bcdefghij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CCCCCC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13246276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8.99</w:t>
            </w:r>
            <w:r w:rsidRPr="00B70015">
              <w:t>±</w:t>
            </w:r>
            <w:r>
              <w:t>0.53abcd</w:t>
            </w:r>
          </w:p>
        </w:tc>
      </w:tr>
      <w:tr w:rsidR="000F25B7" w:rsidRPr="003F6DCF" w14:paraId="2179307D" w14:textId="77777777" w:rsidTr="00512B34">
        <w:trPr>
          <w:trHeight w:val="315"/>
        </w:trPr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8F39AA" w14:textId="77777777" w:rsidR="000F25B7" w:rsidRPr="003F6DCF" w:rsidRDefault="000F25B7" w:rsidP="00512B34">
            <w:pPr>
              <w:spacing w:line="276" w:lineRule="auto"/>
              <w:jc w:val="both"/>
            </w:pP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hideMark/>
          </w:tcPr>
          <w:p w14:paraId="29A42E36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WB</w:t>
            </w:r>
            <w:r>
              <w:t xml:space="preserve"> (1:3)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A8DA669" w14:textId="77777777" w:rsidR="000F25B7" w:rsidRPr="003F6DCF" w:rsidRDefault="000F25B7" w:rsidP="00512B34">
            <w:pPr>
              <w:spacing w:line="276" w:lineRule="auto"/>
              <w:jc w:val="both"/>
            </w:pPr>
            <w:r w:rsidRPr="003F6DCF">
              <w:t>15.</w:t>
            </w:r>
            <w:r>
              <w:t>47</w:t>
            </w:r>
            <w:r w:rsidRPr="003F6DCF">
              <w:t>±5.19</w:t>
            </w:r>
            <w:r>
              <w:t>a</w:t>
            </w:r>
          </w:p>
        </w:tc>
        <w:tc>
          <w:tcPr>
            <w:tcW w:w="1622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35C6FC" w14:textId="77777777" w:rsidR="000F25B7" w:rsidRPr="00AD4ACF" w:rsidRDefault="000F25B7" w:rsidP="00512B34">
            <w:pPr>
              <w:spacing w:line="276" w:lineRule="auto"/>
              <w:jc w:val="both"/>
            </w:pPr>
            <w:r w:rsidRPr="00AD4ACF">
              <w:t>1.00±0.13ab</w:t>
            </w:r>
          </w:p>
        </w:tc>
        <w:tc>
          <w:tcPr>
            <w:tcW w:w="1715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751F9E44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0.50±0.13</w:t>
            </w:r>
            <w:r>
              <w:t>abcd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5907860C" w14:textId="77777777" w:rsidR="000F25B7" w:rsidRPr="000D03B0" w:rsidRDefault="000F25B7" w:rsidP="00512B34">
            <w:pPr>
              <w:spacing w:line="276" w:lineRule="auto"/>
              <w:jc w:val="both"/>
            </w:pPr>
            <w:r w:rsidRPr="000D03B0">
              <w:t>18.41±5.19</w:t>
            </w:r>
            <w:r>
              <w:t>ab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AE5134" w14:textId="77777777" w:rsidR="000F25B7" w:rsidRPr="00B70015" w:rsidRDefault="000F25B7" w:rsidP="00512B34">
            <w:pPr>
              <w:spacing w:line="276" w:lineRule="auto"/>
              <w:jc w:val="both"/>
            </w:pPr>
            <w:r w:rsidRPr="00B70015">
              <w:t>74.32±</w:t>
            </w:r>
            <w:r>
              <w:t>17.48</w:t>
            </w:r>
            <w:r w:rsidRPr="00B70015">
              <w:t>bc</w:t>
            </w:r>
          </w:p>
        </w:tc>
        <w:tc>
          <w:tcPr>
            <w:tcW w:w="2209" w:type="dxa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A6DFF60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124.26</w:t>
            </w:r>
            <w:r w:rsidRPr="00B70015">
              <w:t>±</w:t>
            </w:r>
            <w:r>
              <w:t>15.82abcdefg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4" w:space="0" w:color="auto"/>
              <w:right w:val="single" w:sz="6" w:space="0" w:color="CCCCCC"/>
            </w:tcBorders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</w:tcPr>
          <w:p w14:paraId="38EAC44B" w14:textId="77777777" w:rsidR="000F25B7" w:rsidRPr="003F6DCF" w:rsidRDefault="000F25B7" w:rsidP="00512B34">
            <w:pPr>
              <w:spacing w:line="276" w:lineRule="auto"/>
              <w:jc w:val="both"/>
            </w:pPr>
            <w:r>
              <w:t>33.24</w:t>
            </w:r>
            <w:r w:rsidRPr="00B70015">
              <w:t>±</w:t>
            </w:r>
            <w:r>
              <w:t>6.79d</w:t>
            </w:r>
          </w:p>
        </w:tc>
      </w:tr>
    </w:tbl>
    <w:p w14:paraId="4145EA93" w14:textId="77777777" w:rsidR="000F25B7" w:rsidRPr="00605932" w:rsidRDefault="000F25B7" w:rsidP="000F25B7">
      <w:pPr>
        <w:pStyle w:val="ListParagraph"/>
        <w:spacing w:line="276" w:lineRule="auto"/>
        <w:ind w:left="284"/>
        <w:jc w:val="both"/>
        <w:rPr>
          <w:color w:val="000000"/>
        </w:rPr>
      </w:pPr>
      <w:r w:rsidRPr="003F6DCF">
        <w:rPr>
          <w:color w:val="000000"/>
        </w:rPr>
        <w:t xml:space="preserve">Data are expressed as Mean ± Standard </w:t>
      </w:r>
      <w:r>
        <w:rPr>
          <w:color w:val="000000"/>
        </w:rPr>
        <w:t>deviation</w:t>
      </w:r>
      <w:r w:rsidRPr="003F6DCF">
        <w:rPr>
          <w:color w:val="000000"/>
        </w:rPr>
        <w:t xml:space="preserve"> (S</w:t>
      </w:r>
      <w:r>
        <w:rPr>
          <w:color w:val="000000"/>
        </w:rPr>
        <w:t>D</w:t>
      </w:r>
      <w:r w:rsidRPr="003F6DCF">
        <w:rPr>
          <w:color w:val="000000"/>
        </w:rPr>
        <w:t>)</w:t>
      </w:r>
      <w:r>
        <w:rPr>
          <w:color w:val="000000"/>
        </w:rPr>
        <w:t>.</w:t>
      </w:r>
      <w:r w:rsidRPr="00605932">
        <w:rPr>
          <w:color w:val="000000" w:themeColor="text1"/>
        </w:rPr>
        <w:t xml:space="preserve"> Different letters in the same column indicate statistically significant differences among treatments according to Tukey’s multiple comparison test (</w:t>
      </w:r>
      <w:r w:rsidRPr="00605932">
        <w:rPr>
          <w:i/>
          <w:iCs/>
          <w:color w:val="000000" w:themeColor="text1"/>
        </w:rPr>
        <w:t>p</w:t>
      </w:r>
      <w:r w:rsidRPr="00605932">
        <w:rPr>
          <w:color w:val="000000" w:themeColor="text1"/>
        </w:rPr>
        <w:t xml:space="preserve"> &lt; 0.05)</w:t>
      </w:r>
      <w:r w:rsidRPr="00605932">
        <w:rPr>
          <w:color w:val="000000"/>
        </w:rPr>
        <w:t>.</w:t>
      </w:r>
    </w:p>
    <w:p w14:paraId="58F1AED1" w14:textId="77777777" w:rsidR="00DE23E8" w:rsidRPr="001549D3" w:rsidRDefault="00DE23E8" w:rsidP="000F25B7"/>
    <w:sectPr w:rsidR="00DE23E8" w:rsidRPr="001549D3" w:rsidSect="00150479">
      <w:headerReference w:type="even" r:id="rId12"/>
      <w:footerReference w:type="even" r:id="rId13"/>
      <w:footerReference w:type="default" r:id="rId14"/>
      <w:headerReference w:type="first" r:id="rId15"/>
      <w:type w:val="continuous"/>
      <w:pgSz w:w="15840" w:h="12240" w:orient="landscape"/>
      <w:pgMar w:top="1181" w:right="1138" w:bottom="1282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80FE524" w14:textId="77777777" w:rsidR="00E15093" w:rsidRDefault="00E15093" w:rsidP="00117666">
      <w:pPr>
        <w:spacing w:after="0"/>
      </w:pPr>
      <w:r>
        <w:separator/>
      </w:r>
    </w:p>
  </w:endnote>
  <w:endnote w:type="continuationSeparator" w:id="0">
    <w:p w14:paraId="509C0709" w14:textId="77777777" w:rsidR="00E15093" w:rsidRDefault="00E1509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3060A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060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3060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3060A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060A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3060A8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00FFC8" w14:textId="77777777" w:rsidR="00E15093" w:rsidRDefault="00E15093" w:rsidP="00117666">
      <w:pPr>
        <w:spacing w:after="0"/>
      </w:pPr>
      <w:r>
        <w:separator/>
      </w:r>
    </w:p>
  </w:footnote>
  <w:footnote w:type="continuationSeparator" w:id="0">
    <w:p w14:paraId="6B38349A" w14:textId="77777777" w:rsidR="00E15093" w:rsidRDefault="00E1509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3060A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3060A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36BD"/>
    <w:rsid w:val="0001436A"/>
    <w:rsid w:val="00034304"/>
    <w:rsid w:val="00035434"/>
    <w:rsid w:val="00052A14"/>
    <w:rsid w:val="00077D53"/>
    <w:rsid w:val="000F25B7"/>
    <w:rsid w:val="00105FD9"/>
    <w:rsid w:val="00117666"/>
    <w:rsid w:val="00150479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060A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A5BAC"/>
    <w:rsid w:val="009C2B12"/>
    <w:rsid w:val="009C70F3"/>
    <w:rsid w:val="00A174D9"/>
    <w:rsid w:val="00A569CD"/>
    <w:rsid w:val="00AB5EE2"/>
    <w:rsid w:val="00AB6715"/>
    <w:rsid w:val="00B1671E"/>
    <w:rsid w:val="00B223B0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15093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</TotalTime>
  <Pages>6</Pages>
  <Words>851</Words>
  <Characters>4853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alentina Martini</cp:lastModifiedBy>
  <cp:revision>6</cp:revision>
  <cp:lastPrinted>2013-10-03T12:51:00Z</cp:lastPrinted>
  <dcterms:created xsi:type="dcterms:W3CDTF">2022-11-17T16:58:00Z</dcterms:created>
  <dcterms:modified xsi:type="dcterms:W3CDTF">2026-06-08T07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